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C1C" w:rsidRPr="00476878" w:rsidRDefault="007D2C1C" w:rsidP="007D2C1C">
      <w:pPr>
        <w:spacing w:line="360" w:lineRule="auto"/>
        <w:rPr>
          <w:b/>
        </w:rPr>
      </w:pPr>
      <w:bookmarkStart w:id="0" w:name="_Hlk4488551"/>
      <w:r>
        <w:rPr>
          <w:b/>
        </w:rPr>
        <w:t xml:space="preserve">S4 </w:t>
      </w:r>
      <w:r w:rsidRPr="00476878">
        <w:rPr>
          <w:b/>
        </w:rPr>
        <w:t xml:space="preserve">Table. Summary </w:t>
      </w:r>
      <w:proofErr w:type="gramStart"/>
      <w:r w:rsidRPr="00476878">
        <w:rPr>
          <w:b/>
        </w:rPr>
        <w:t>of</w:t>
      </w:r>
      <w:r>
        <w:rPr>
          <w:b/>
        </w:rPr>
        <w:t xml:space="preserve"> </w:t>
      </w:r>
      <w:r w:rsidRPr="00476878">
        <w:rPr>
          <w:b/>
        </w:rPr>
        <w:t xml:space="preserve"> significant</w:t>
      </w:r>
      <w:proofErr w:type="gramEnd"/>
      <w:r w:rsidRPr="00476878">
        <w:rPr>
          <w:b/>
        </w:rPr>
        <w:t xml:space="preserve"> odds ratios of neonatal outcome</w:t>
      </w:r>
    </w:p>
    <w:bookmarkEnd w:id="0"/>
    <w:tbl>
      <w:tblPr>
        <w:tblStyle w:val="GridTable4-Accent1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23"/>
        <w:gridCol w:w="943"/>
        <w:gridCol w:w="1037"/>
        <w:gridCol w:w="756"/>
        <w:gridCol w:w="1376"/>
        <w:gridCol w:w="636"/>
        <w:gridCol w:w="1037"/>
        <w:gridCol w:w="636"/>
        <w:gridCol w:w="1256"/>
        <w:gridCol w:w="876"/>
      </w:tblGrid>
      <w:tr w:rsidR="007D2C1C" w:rsidRPr="00476878" w:rsidTr="00746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rPr>
                <w:color w:val="000000" w:themeColor="text1"/>
                <w:lang w:eastAsia="pl-PL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>n AGA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 xml:space="preserve">n </w:t>
            </w:r>
            <w:proofErr w:type="spellStart"/>
            <w:r w:rsidRPr="00476878">
              <w:rPr>
                <w:color w:val="000000" w:themeColor="text1"/>
                <w:lang w:eastAsia="pl-PL"/>
              </w:rPr>
              <w:t>dSGA</w:t>
            </w:r>
            <w:proofErr w:type="spellEnd"/>
            <w:r w:rsidRPr="00476878">
              <w:rPr>
                <w:color w:val="000000" w:themeColor="text1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O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C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 xml:space="preserve">n </w:t>
            </w:r>
            <w:proofErr w:type="spellStart"/>
            <w:r w:rsidRPr="00476878">
              <w:rPr>
                <w:color w:val="000000" w:themeColor="text1"/>
                <w:lang w:eastAsia="pl-PL"/>
              </w:rPr>
              <w:t>uSGA</w:t>
            </w:r>
            <w:proofErr w:type="spellEnd"/>
            <w:r w:rsidRPr="00476878">
              <w:rPr>
                <w:color w:val="000000" w:themeColor="text1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O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C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p</w:t>
            </w:r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rPr>
                <w:b w:val="0"/>
                <w:color w:val="000000" w:themeColor="text1"/>
                <w:lang w:eastAsia="pl-PL"/>
              </w:rPr>
            </w:pPr>
            <w:r w:rsidRPr="00476878">
              <w:rPr>
                <w:b w:val="0"/>
                <w:color w:val="000000" w:themeColor="text1"/>
                <w:lang w:eastAsia="pl-PL"/>
              </w:rPr>
              <w:t xml:space="preserve">All </w:t>
            </w:r>
          </w:p>
        </w:tc>
      </w:tr>
      <w:tr w:rsidR="007D2C1C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Apgar score 7 at 5 mi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5</w:t>
            </w:r>
            <w:del w:id="1" w:author="Artur Pokropek" w:date="2019-08-26T12:51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35-8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4</w:t>
            </w:r>
            <w:del w:id="2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84-5.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Respiratory distress syndrom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3</w:t>
            </w:r>
            <w:del w:id="3" w:author="Artur Pokropek" w:date="2019-08-26T12:51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8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5.97-12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1</w:t>
            </w:r>
            <w:del w:id="4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52-1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eastAsia="pl-PL"/>
              </w:rPr>
            </w:pPr>
            <w:r w:rsidRPr="00476878">
              <w:rPr>
                <w:bCs/>
                <w:color w:val="000000" w:themeColor="text1"/>
                <w:lang w:eastAsia="pl-PL"/>
              </w:rPr>
              <w:t>0.89</w:t>
            </w:r>
          </w:p>
        </w:tc>
      </w:tr>
      <w:tr w:rsidR="007D2C1C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NICU admissio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,4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83</w:t>
            </w:r>
            <w:del w:id="5" w:author="Artur Pokropek" w:date="2019-08-26T12:51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86-4.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70</w:t>
            </w:r>
            <w:del w:id="6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74-1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eastAsia="pl-PL"/>
              </w:rPr>
            </w:pPr>
            <w:r w:rsidRPr="00476878">
              <w:rPr>
                <w:bCs/>
                <w:color w:val="000000" w:themeColor="text1"/>
                <w:lang w:eastAsia="pl-PL"/>
              </w:rPr>
              <w:t>0.68</w:t>
            </w:r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Time of NICU stay</w:t>
            </w:r>
            <w:ins w:id="7" w:author="Artur Pokropek" w:date="2019-08-26T13:57:00Z">
              <w:r w:rsidR="00E72002">
                <w:rPr>
                  <w:b w:val="0"/>
                  <w:bCs w:val="0"/>
                  <w:color w:val="000000" w:themeColor="text1"/>
                  <w:lang w:eastAsia="pl-PL"/>
                </w:rPr>
                <w:t>*</w:t>
              </w:r>
            </w:ins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6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0.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4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2.07-16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0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32-6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7D2C1C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Composite neonatal outcom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64</w:t>
            </w:r>
            <w:del w:id="8" w:author="Artur Pokropek" w:date="2019-08-26T12:51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0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7.63-13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54</w:t>
            </w:r>
            <w:del w:id="9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03-3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Neonatal death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</w:t>
            </w:r>
            <w:del w:id="10" w:author="Artur Pokropek" w:date="2019-08-26T12:51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7.0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11-23.3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6</w:t>
            </w:r>
            <w:del w:id="11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.8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98-11.8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7D2C1C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rPr>
                <w:b w:val="0"/>
                <w:color w:val="000000" w:themeColor="text1"/>
                <w:lang w:eastAsia="pl-PL"/>
              </w:rPr>
            </w:pPr>
            <w:r w:rsidRPr="00476878">
              <w:rPr>
                <w:b w:val="0"/>
                <w:color w:val="000000" w:themeColor="text1"/>
                <w:lang w:eastAsia="pl-PL"/>
              </w:rPr>
              <w:t xml:space="preserve">Low risk </w:t>
            </w:r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Apgar score 7 at 5 min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76878">
              <w:rPr>
                <w:color w:val="000000" w:themeColor="text1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4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54-7.7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7D2C1C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NICU admissio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9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8</w:t>
            </w:r>
            <w:del w:id="12" w:author="Artur Pokropek" w:date="2019-08-26T12:51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019-2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2</w:t>
            </w:r>
            <w:del w:id="13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64-1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</w:t>
            </w:r>
            <w:ins w:id="14" w:author="Artur Pokropek" w:date="2019-08-26T12:50:00Z">
              <w:r w:rsidR="00C831BF">
                <w:rPr>
                  <w:b/>
                  <w:color w:val="000000" w:themeColor="text1"/>
                  <w:lang w:eastAsia="pl-PL"/>
                </w:rPr>
                <w:t>43</w:t>
              </w:r>
            </w:ins>
            <w:del w:id="15" w:author="Artur Pokropek" w:date="2019-08-26T12:50:00Z">
              <w:r w:rsidRPr="00476878" w:rsidDel="00C831BF">
                <w:rPr>
                  <w:b/>
                  <w:color w:val="000000" w:themeColor="text1"/>
                  <w:lang w:eastAsia="pl-PL"/>
                </w:rPr>
                <w:delText>00</w:delText>
              </w:r>
            </w:del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Time of NICU stay</w:t>
            </w:r>
            <w:ins w:id="16" w:author="Artur Pokropek" w:date="2019-08-26T13:57:00Z">
              <w:r w:rsidR="00E72002">
                <w:rPr>
                  <w:b w:val="0"/>
                  <w:bCs w:val="0"/>
                  <w:color w:val="000000" w:themeColor="text1"/>
                  <w:lang w:eastAsia="pl-PL"/>
                </w:rPr>
                <w:t>*</w:t>
              </w:r>
            </w:ins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.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5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-0.24-2.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-0.38-1.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</w:t>
            </w:r>
            <w:ins w:id="17" w:author="Artur Pokropek" w:date="2019-08-26T12:50:00Z">
              <w:r w:rsidR="00C831BF">
                <w:rPr>
                  <w:b/>
                  <w:color w:val="000000" w:themeColor="text1"/>
                  <w:lang w:eastAsia="pl-PL"/>
                </w:rPr>
                <w:t>4</w:t>
              </w:r>
            </w:ins>
            <w:del w:id="18" w:author="Artur Pokropek" w:date="2019-08-26T12:50:00Z">
              <w:r w:rsidRPr="00476878" w:rsidDel="00C831BF">
                <w:rPr>
                  <w:b/>
                  <w:color w:val="000000" w:themeColor="text1"/>
                  <w:lang w:eastAsia="pl-PL"/>
                </w:rPr>
                <w:delText>2</w:delText>
              </w:r>
            </w:del>
          </w:p>
        </w:tc>
      </w:tr>
      <w:tr w:rsidR="007D2C1C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Composite neonatal outcom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8</w:t>
            </w:r>
            <w:del w:id="19" w:author="Artur Pokropek" w:date="2019-08-26T12:51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1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6.65-18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5</w:t>
            </w:r>
            <w:del w:id="20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33-7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C831BF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  <w:rPrChange w:id="21" w:author="Artur Pokropek" w:date="2019-08-26T12:51:00Z">
                  <w:rPr>
                    <w:color w:val="000000" w:themeColor="text1"/>
                    <w:lang w:eastAsia="pl-PL"/>
                  </w:rPr>
                </w:rPrChange>
              </w:rPr>
            </w:pPr>
            <w:r w:rsidRPr="00C831BF">
              <w:rPr>
                <w:b/>
                <w:color w:val="000000" w:themeColor="text1"/>
                <w:lang w:eastAsia="pl-PL"/>
                <w:rPrChange w:id="22" w:author="Artur Pokropek" w:date="2019-08-26T12:51:00Z">
                  <w:rPr>
                    <w:color w:val="000000" w:themeColor="text1"/>
                    <w:lang w:eastAsia="pl-PL"/>
                  </w:rPr>
                </w:rPrChange>
              </w:rPr>
              <w:t>0.</w:t>
            </w:r>
            <w:ins w:id="23" w:author="Artur Pokropek" w:date="2019-08-26T12:51:00Z">
              <w:r w:rsidR="00C831BF" w:rsidRPr="00C831BF">
                <w:rPr>
                  <w:b/>
                  <w:color w:val="000000" w:themeColor="text1"/>
                  <w:lang w:eastAsia="pl-PL"/>
                  <w:rPrChange w:id="24" w:author="Artur Pokropek" w:date="2019-08-26T12:51:00Z">
                    <w:rPr>
                      <w:color w:val="000000" w:themeColor="text1"/>
                      <w:lang w:eastAsia="pl-PL"/>
                    </w:rPr>
                  </w:rPrChange>
                </w:rPr>
                <w:t>00</w:t>
              </w:r>
            </w:ins>
            <w:del w:id="25" w:author="Artur Pokropek" w:date="2019-08-26T12:50:00Z">
              <w:r w:rsidRPr="00C831BF" w:rsidDel="00C831BF">
                <w:rPr>
                  <w:b/>
                  <w:color w:val="000000" w:themeColor="text1"/>
                  <w:lang w:eastAsia="pl-PL"/>
                  <w:rPrChange w:id="26" w:author="Artur Pokropek" w:date="2019-08-26T12:51:00Z">
                    <w:rPr>
                      <w:color w:val="000000" w:themeColor="text1"/>
                      <w:lang w:eastAsia="pl-PL"/>
                    </w:rPr>
                  </w:rPrChange>
                </w:rPr>
                <w:delText>94</w:delText>
              </w:r>
            </w:del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Neonatal death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</w:t>
            </w:r>
            <w:del w:id="27" w:author="Artur Pokropek" w:date="2019-08-26T12:51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</w:t>
            </w:r>
            <w:del w:id="28" w:author="Artur Pokropek" w:date="2019-08-26T12:51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</w:t>
            </w:r>
            <w:del w:id="29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</w:tr>
      <w:tr w:rsidR="007D2C1C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rPr>
                <w:b w:val="0"/>
                <w:color w:val="000000" w:themeColor="text1"/>
                <w:lang w:eastAsia="pl-PL"/>
              </w:rPr>
            </w:pPr>
            <w:r w:rsidRPr="00476878">
              <w:rPr>
                <w:b w:val="0"/>
                <w:color w:val="000000" w:themeColor="text1"/>
                <w:lang w:eastAsia="pl-PL"/>
              </w:rPr>
              <w:t xml:space="preserve">High risk </w:t>
            </w:r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Apgar score 7 at 5 mi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5</w:t>
            </w:r>
            <w:del w:id="30" w:author="Artur Pokropek" w:date="2019-08-26T12:53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07-6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7</w:t>
            </w:r>
            <w:del w:id="31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45-7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</w:tr>
      <w:tr w:rsidR="007D2C1C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Respiratory distress syndrom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2</w:t>
            </w:r>
            <w:del w:id="32" w:author="Artur Pokropek" w:date="2019-08-26T12:53:00Z">
              <w:r w:rsidRPr="00476878" w:rsidDel="00C831BF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16-7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7</w:t>
            </w:r>
            <w:del w:id="33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37-1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54</w:t>
            </w:r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NICU admissio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5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65</w:t>
            </w:r>
            <w:del w:id="34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79-5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8</w:t>
            </w:r>
            <w:del w:id="35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76-1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55</w:t>
            </w:r>
          </w:p>
        </w:tc>
      </w:tr>
      <w:tr w:rsidR="007D2C1C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Time of NICU stay</w:t>
            </w:r>
            <w:ins w:id="36" w:author="Artur Pokropek" w:date="2019-08-26T13:57:00Z">
              <w:r w:rsidR="00E72002">
                <w:rPr>
                  <w:b w:val="0"/>
                  <w:bCs w:val="0"/>
                  <w:color w:val="000000" w:themeColor="text1"/>
                  <w:lang w:eastAsia="pl-PL"/>
                </w:rPr>
                <w:t>*</w:t>
              </w:r>
            </w:ins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0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5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4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0.44-18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8.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8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29-13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1</w:t>
            </w:r>
          </w:p>
        </w:tc>
      </w:tr>
      <w:tr w:rsidR="007D2C1C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Composite neonatal outcome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5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6</w:t>
            </w:r>
            <w:del w:id="37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5.1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63-7.1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9</w:t>
            </w:r>
            <w:del w:id="38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5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97-2.5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07</w:t>
            </w:r>
          </w:p>
        </w:tc>
      </w:tr>
      <w:tr w:rsidR="007D2C1C" w:rsidRPr="001D4432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Neonatal death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</w:t>
            </w:r>
            <w:del w:id="39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0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91-10.1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</w:t>
            </w:r>
            <w:del w:id="40" w:author="Artur Pokropek" w:date="2019-08-26T13:56:00Z">
              <w:r w:rsidRPr="00476878" w:rsidDel="00E849AA">
                <w:rPr>
                  <w:color w:val="000000" w:themeColor="text1"/>
                  <w:lang w:eastAsia="pl-PL"/>
                </w:rPr>
                <w:delText>.00</w:delText>
              </w:r>
            </w:del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4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476878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18-9.9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7D2C1C" w:rsidRPr="001D4432" w:rsidRDefault="007D2C1C" w:rsidP="00746784">
            <w:pPr>
              <w:spacing w:before="20" w:after="2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4</w:t>
            </w:r>
          </w:p>
        </w:tc>
      </w:tr>
    </w:tbl>
    <w:p w:rsidR="007D2C1C" w:rsidRDefault="007D2C1C" w:rsidP="007D2C1C">
      <w:pPr>
        <w:spacing w:line="360" w:lineRule="auto"/>
        <w:rPr>
          <w:ins w:id="41" w:author="Artur Pokropek" w:date="2019-08-26T13:58:00Z"/>
        </w:rPr>
      </w:pPr>
      <w:bookmarkStart w:id="42" w:name="_Hlk4488563"/>
      <w:r w:rsidRPr="00476878">
        <w:lastRenderedPageBreak/>
        <w:t>Calculations performed for all of population, low risk and high risk according to obstetric criteria.</w:t>
      </w:r>
      <w:r w:rsidRPr="00476878">
        <w:rPr>
          <w:b/>
        </w:rPr>
        <w:t xml:space="preserve"> </w:t>
      </w:r>
      <w:r w:rsidRPr="00476878">
        <w:t>Low-risk population: women age 18-40, 37-41 weeks gestational age, primiparas and multiparas (no more than 4 pregnancies), without diabetes mellitus, gestational diabetes mellitus, pregnancy hypertension, pre-pregnancy hypertension, preeclampsia, HELLP syndrome, pregnancy cholestasis, premature delivery, obesity, maternal smoking</w:t>
      </w:r>
      <w:r w:rsidRPr="00476878">
        <w:rPr>
          <w:bCs/>
        </w:rPr>
        <w:t xml:space="preserve">; </w:t>
      </w:r>
      <w:r w:rsidRPr="00476878">
        <w:t xml:space="preserve">OR, odds ratio; CI, 95% Confidence interval; All statistically significant results are bolded. AGA, appropriate for gestational age; </w:t>
      </w:r>
      <w:proofErr w:type="spellStart"/>
      <w:r w:rsidRPr="00476878">
        <w:t>dSGA</w:t>
      </w:r>
      <w:proofErr w:type="spellEnd"/>
      <w:r w:rsidRPr="00476878">
        <w:t xml:space="preserve">, detected small for gestational age; </w:t>
      </w:r>
      <w:proofErr w:type="spellStart"/>
      <w:r w:rsidRPr="00476878">
        <w:t>uSGA</w:t>
      </w:r>
      <w:proofErr w:type="spellEnd"/>
      <w:r w:rsidRPr="00476878">
        <w:t xml:space="preserve">, undetected small for gestational age; NICU – neonatal intensive care unit; composite neonatal outcome: </w:t>
      </w:r>
      <w:r w:rsidRPr="00476878">
        <w:rPr>
          <w:bCs/>
        </w:rPr>
        <w:t xml:space="preserve">at least one incidence of </w:t>
      </w:r>
      <w:r w:rsidRPr="00476878">
        <w:t>neonatal death, necrotizing enterocolitis, sepsis, respiratory distress syndrome Apgar &lt; 7 in the 5</w:t>
      </w:r>
      <w:r w:rsidRPr="00476878">
        <w:rPr>
          <w:vertAlign w:val="superscript"/>
        </w:rPr>
        <w:t>th</w:t>
      </w:r>
      <w:r w:rsidRPr="00476878">
        <w:t xml:space="preserve"> minute, intraventricular haemorrhage (grade III and IV), documented seizures or leukomalacia; Neonatal death: death within 28 days of birth.</w:t>
      </w:r>
    </w:p>
    <w:p w:rsidR="00E72002" w:rsidRPr="00E72002" w:rsidRDefault="00E72002" w:rsidP="00E72002">
      <w:pPr>
        <w:spacing w:line="360" w:lineRule="auto"/>
      </w:pPr>
      <w:ins w:id="43" w:author="Artur Pokropek" w:date="2019-08-26T13:58:00Z">
        <w:r w:rsidRPr="00E72002">
          <w:rPr>
            <w:rPrChange w:id="44" w:author="Artur Pokropek" w:date="2019-08-26T14:01:00Z">
              <w:rPr>
                <w:b/>
              </w:rPr>
            </w:rPrChange>
          </w:rPr>
          <w:t xml:space="preserve">* </w:t>
        </w:r>
      </w:ins>
      <w:ins w:id="45" w:author="Artur Pokropek" w:date="2019-08-26T14:00:00Z">
        <w:r w:rsidRPr="00E72002">
          <w:rPr>
            <w:rPrChange w:id="46" w:author="Artur Pokropek" w:date="2019-08-26T14:01:00Z">
              <w:rPr>
                <w:b/>
              </w:rPr>
            </w:rPrChange>
          </w:rPr>
          <w:t>Continuous outcome: d</w:t>
        </w:r>
      </w:ins>
      <w:ins w:id="47" w:author="Artur Pokropek" w:date="2019-08-26T13:58:00Z">
        <w:r w:rsidRPr="00E72002">
          <w:rPr>
            <w:rPrChange w:id="48" w:author="Artur Pokropek" w:date="2019-08-26T14:01:00Z">
              <w:rPr>
                <w:b/>
              </w:rPr>
            </w:rPrChange>
          </w:rPr>
          <w:t xml:space="preserve">ifferences in </w:t>
        </w:r>
      </w:ins>
      <w:ins w:id="49" w:author="Artur Pokropek" w:date="2019-08-26T14:02:00Z">
        <w:r>
          <w:t>natural metric</w:t>
        </w:r>
      </w:ins>
      <w:bookmarkStart w:id="50" w:name="_GoBack"/>
      <w:bookmarkEnd w:id="50"/>
      <w:ins w:id="51" w:author="Artur Pokropek" w:date="2019-08-26T13:58:00Z">
        <w:r w:rsidRPr="00E72002">
          <w:rPr>
            <w:rPrChange w:id="52" w:author="Artur Pokropek" w:date="2019-08-26T14:01:00Z">
              <w:rPr>
                <w:b/>
              </w:rPr>
            </w:rPrChange>
          </w:rPr>
          <w:t xml:space="preserve"> instead of OR</w:t>
        </w:r>
      </w:ins>
      <w:ins w:id="53" w:author="Artur Pokropek" w:date="2019-08-26T13:59:00Z">
        <w:r w:rsidRPr="00E72002">
          <w:rPr>
            <w:rPrChange w:id="54" w:author="Artur Pokropek" w:date="2019-08-26T14:01:00Z">
              <w:rPr>
                <w:b/>
              </w:rPr>
            </w:rPrChange>
          </w:rPr>
          <w:t xml:space="preserve">, means in groups instead of </w:t>
        </w:r>
      </w:ins>
      <w:ins w:id="55" w:author="Artur Pokropek" w:date="2019-08-26T14:00:00Z">
        <w:r w:rsidRPr="00E72002">
          <w:rPr>
            <w:rPrChange w:id="56" w:author="Artur Pokropek" w:date="2019-08-26T14:01:00Z">
              <w:rPr>
                <w:b/>
              </w:rPr>
            </w:rPrChange>
          </w:rPr>
          <w:t>number of cases</w:t>
        </w:r>
      </w:ins>
      <w:ins w:id="57" w:author="Artur Pokropek" w:date="2019-08-26T13:58:00Z">
        <w:r w:rsidRPr="00E72002">
          <w:rPr>
            <w:rPrChange w:id="58" w:author="Artur Pokropek" w:date="2019-08-26T14:01:00Z">
              <w:rPr>
                <w:b/>
              </w:rPr>
            </w:rPrChange>
          </w:rPr>
          <w:t>.</w:t>
        </w:r>
      </w:ins>
    </w:p>
    <w:bookmarkEnd w:id="42"/>
    <w:p w:rsidR="009D566F" w:rsidRDefault="009D566F"/>
    <w:sectPr w:rsidR="009D566F" w:rsidSect="00C831BF">
      <w:pgSz w:w="16838" w:h="11906" w:orient="landscape"/>
      <w:pgMar w:top="885" w:right="1417" w:bottom="1417" w:left="1417" w:header="708" w:footer="708" w:gutter="0"/>
      <w:cols w:space="708"/>
      <w:docGrid w:linePitch="360"/>
      <w:sectPrChange w:id="59" w:author="Artur Pokropek" w:date="2019-08-26T12:53:00Z">
        <w:sectPr w:rsidR="009D566F" w:rsidSect="00C831BF">
          <w:pgMar w:top="1417" w:right="1417" w:bottom="1417" w:left="1417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6B103C"/>
    <w:multiLevelType w:val="hybridMultilevel"/>
    <w:tmpl w:val="5E9268AC"/>
    <w:lvl w:ilvl="0" w:tplc="0415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C1C"/>
    <w:rsid w:val="001A0A0B"/>
    <w:rsid w:val="00237B35"/>
    <w:rsid w:val="002E46B9"/>
    <w:rsid w:val="00327AFB"/>
    <w:rsid w:val="00546137"/>
    <w:rsid w:val="007D2C1C"/>
    <w:rsid w:val="009508F5"/>
    <w:rsid w:val="009D566F"/>
    <w:rsid w:val="00B10B58"/>
    <w:rsid w:val="00C831BF"/>
    <w:rsid w:val="00E72002"/>
    <w:rsid w:val="00E8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8A7577"/>
  <w15:chartTrackingRefBased/>
  <w15:docId w15:val="{05CD6294-42EA-4E8F-9D76-22893C12A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D2C1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GridTable4-Accent11">
    <w:name w:val="Grid Table 4 - Accent 11"/>
    <w:basedOn w:val="Standardowy"/>
    <w:uiPriority w:val="49"/>
    <w:rsid w:val="007D2C1C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C831BF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31BF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Akapitzlist">
    <w:name w:val="List Paragraph"/>
    <w:basedOn w:val="Normalny"/>
    <w:uiPriority w:val="34"/>
    <w:qFormat/>
    <w:rsid w:val="00E720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3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Sys</dc:creator>
  <cp:keywords/>
  <dc:description/>
  <cp:lastModifiedBy>Artur Pokropek</cp:lastModifiedBy>
  <cp:revision>2</cp:revision>
  <dcterms:created xsi:type="dcterms:W3CDTF">2019-08-26T12:02:00Z</dcterms:created>
  <dcterms:modified xsi:type="dcterms:W3CDTF">2019-08-26T12:02:00Z</dcterms:modified>
</cp:coreProperties>
</file>